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5C00" w14:textId="7D994FE6" w:rsidR="00046850" w:rsidRPr="00C06BE5" w:rsidRDefault="00046850" w:rsidP="00C06BE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1: </w:t>
      </w:r>
      <w:r w:rsidR="00C06BE5"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H</w:t>
      </w: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useholds </w:t>
      </w:r>
      <w:r w:rsidR="00C06BE5"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with</w:t>
      </w: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06BE5"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hone</w:t>
      </w:r>
      <w:r w:rsidR="00C06BE5"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47C74517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B25C12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4100EB" wp14:editId="15CD33AE">
                <wp:simplePos x="0" y="0"/>
                <wp:positionH relativeFrom="column">
                  <wp:posOffset>5285917</wp:posOffset>
                </wp:positionH>
                <wp:positionV relativeFrom="paragraph">
                  <wp:posOffset>1796051</wp:posOffset>
                </wp:positionV>
                <wp:extent cx="444976" cy="197805"/>
                <wp:effectExtent l="0" t="0" r="12700" b="184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976" cy="19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313D7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100EB" id="Rectangle 15" o:spid="_x0000_s1026" style="position:absolute;margin-left:416.2pt;margin-top:141.4pt;width:35.05pt;height: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" fillcolor="#4472c4 [3204]" strokecolor="#1f3763 [1604]" strokeweight="1pt">
                <v:textbox>
                  <w:txbxContent>
                    <w:p w14:paraId="1B4313D7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.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445ACC" wp14:editId="655C33FA">
                <wp:simplePos x="0" y="0"/>
                <wp:positionH relativeFrom="column">
                  <wp:posOffset>3161047</wp:posOffset>
                </wp:positionH>
                <wp:positionV relativeFrom="paragraph">
                  <wp:posOffset>1802069</wp:posOffset>
                </wp:positionV>
                <wp:extent cx="444976" cy="197805"/>
                <wp:effectExtent l="0" t="0" r="12700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976" cy="19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406AAF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b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445ACC" id="Rectangle 13" o:spid="_x0000_s1027" style="position:absolute;margin-left:248.9pt;margin-top:141.9pt;width:35.05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" fillcolor="#4472c4 [3204]" strokecolor="#1f3763 [1604]" strokeweight="1pt">
                <v:textbox>
                  <w:txbxContent>
                    <w:p w14:paraId="42406AAF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b. 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42DF01" wp14:editId="2971F365">
                <wp:simplePos x="0" y="0"/>
                <wp:positionH relativeFrom="column">
                  <wp:posOffset>66013</wp:posOffset>
                </wp:positionH>
                <wp:positionV relativeFrom="paragraph">
                  <wp:posOffset>1768410</wp:posOffset>
                </wp:positionV>
                <wp:extent cx="322729" cy="182497"/>
                <wp:effectExtent l="0" t="0" r="7620" b="82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729" cy="18249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E18A93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42DF01" id="Rectangle 7" o:spid="_x0000_s1028" style="position:absolute;margin-left:5.2pt;margin-top:139.25pt;width:25.4pt;height:1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" fillcolor="#4472c4 [3204]" strokecolor="#1f3763 [1604]" strokeweight="1pt">
                <v:textbox>
                  <w:txbxContent>
                    <w:p w14:paraId="6EE18A93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932EDA" wp14:editId="10792DC6">
            <wp:extent cx="1821180" cy="19735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9120" cy="198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DDD0D6" wp14:editId="3FA1554B">
            <wp:extent cx="2004365" cy="19442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964" cy="196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51F6E3" wp14:editId="027937BD">
            <wp:extent cx="2044554" cy="1914085"/>
            <wp:effectExtent l="0" t="0" r="63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332" cy="194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2FAC6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DB6EC5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3356A88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44E40E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EDE8A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02C993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FBD8C2" w14:textId="4D3557A8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709882" w14:textId="049769DA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C493A2" w14:textId="7360739B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4005A2" w14:textId="7124E94C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16F375" w14:textId="7B86AA3D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3DE516" w14:textId="798A71CD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3CCC91" w14:textId="6A80C3B2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E06884" w14:textId="04167C8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B40216" w14:textId="2DC0E4EE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1B3755" w14:textId="1B268C8D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EABA71" w14:textId="37FF43E3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DC3634" w14:textId="59184174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93F3CF" w14:textId="50FCF88E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D84DCF" w14:textId="6C2DB91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229EB8" w14:textId="182FB9F6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FDBFEC" w14:textId="16B8AB5C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92AE2E" w14:textId="2730F8AC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CC0AFC9" w14:textId="27246892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CC6582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B74179" w14:textId="77777777" w:rsidR="00046850" w:rsidRPr="008C7863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57A53B" w14:textId="5AD6CD92" w:rsidR="00046850" w:rsidRPr="00C06BE5" w:rsidRDefault="00046850" w:rsidP="00C06BE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2: </w:t>
      </w:r>
      <w:r w:rsidR="00C06BE5"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umber of </w:t>
      </w: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t>Households with Access to the Internet</w:t>
      </w:r>
    </w:p>
    <w:p w14:paraId="116AC664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5BF5E5" wp14:editId="05F540CB">
                <wp:simplePos x="0" y="0"/>
                <wp:positionH relativeFrom="column">
                  <wp:posOffset>1086791</wp:posOffset>
                </wp:positionH>
                <wp:positionV relativeFrom="paragraph">
                  <wp:posOffset>3861768</wp:posOffset>
                </wp:positionV>
                <wp:extent cx="444976" cy="197805"/>
                <wp:effectExtent l="0" t="0" r="12700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976" cy="19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27A760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BF5E5" id="Rectangle 18" o:spid="_x0000_s1029" style="position:absolute;margin-left:85.55pt;margin-top:304.1pt;width:35.0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" fillcolor="#4472c4 [3204]" strokecolor="#1f3763 [1604]" strokeweight="1pt">
                <v:textbox>
                  <w:txbxContent>
                    <w:p w14:paraId="2D27A760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.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C353D6" wp14:editId="5C73F309">
                <wp:simplePos x="0" y="0"/>
                <wp:positionH relativeFrom="column">
                  <wp:posOffset>2862352</wp:posOffset>
                </wp:positionH>
                <wp:positionV relativeFrom="paragraph">
                  <wp:posOffset>1871980</wp:posOffset>
                </wp:positionV>
                <wp:extent cx="444976" cy="197805"/>
                <wp:effectExtent l="0" t="0" r="1270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976" cy="19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8F85B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b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C353D6" id="Rectangle 17" o:spid="_x0000_s1030" style="position:absolute;margin-left:225.4pt;margin-top:147.4pt;width:35.05pt;height:1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" fillcolor="#4472c4 [3204]" strokecolor="#1f3763 [1604]" strokeweight="1pt">
                <v:textbox>
                  <w:txbxContent>
                    <w:p w14:paraId="4E48F85B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b. 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3F863F" wp14:editId="0B0E00E5">
                <wp:simplePos x="0" y="0"/>
                <wp:positionH relativeFrom="column">
                  <wp:posOffset>-29339</wp:posOffset>
                </wp:positionH>
                <wp:positionV relativeFrom="paragraph">
                  <wp:posOffset>1887896</wp:posOffset>
                </wp:positionV>
                <wp:extent cx="322729" cy="182497"/>
                <wp:effectExtent l="0" t="0" r="7620" b="825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729" cy="18249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BB602A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F863F" id="Rectangle 20" o:spid="_x0000_s1031" style="position:absolute;margin-left:-2.3pt;margin-top:148.65pt;width:25.4pt;height:14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" fillcolor="#4472c4 [3204]" strokecolor="#1f3763 [1604]" strokeweight="1pt">
                <v:textbox>
                  <w:txbxContent>
                    <w:p w14:paraId="41BB602A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451B26" wp14:editId="7D2F3EFE">
            <wp:extent cx="2018665" cy="2025631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132" cy="2036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908D56" wp14:editId="7C8AE7D7">
            <wp:extent cx="2852547" cy="1974597"/>
            <wp:effectExtent l="0" t="0" r="508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570" cy="198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D2DDF" wp14:editId="6105AD22">
            <wp:extent cx="1609344" cy="2038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123" cy="2048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9AAC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290322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6A18B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4273B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5D90B7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858B87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46AC15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448D01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E21E01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A5E081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A2B46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EF4029" w14:textId="4E5EF61B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144765" w14:textId="2103C283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49E6BF" w14:textId="3625E7FB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4163AB" w14:textId="52998F01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100B2D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7D4AF3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B10EE3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9506AA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2D6654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BB4B55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45B2CE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E941C8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8D714B" w14:textId="77777777" w:rsidR="00046850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4029B4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8CC7F6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E02605" w14:textId="77777777" w:rsidR="00046850" w:rsidRPr="00C06BE5" w:rsidRDefault="00046850" w:rsidP="000468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6BE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3: Households who Received E-wallet Fertilizer and Improved Seed Information</w:t>
      </w:r>
    </w:p>
    <w:p w14:paraId="271F7F2F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5F012B" w14:textId="77777777" w:rsidR="00046850" w:rsidRPr="00AE55AF" w:rsidRDefault="00046850" w:rsidP="000468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CFEB90" wp14:editId="108CB09B">
                <wp:simplePos x="0" y="0"/>
                <wp:positionH relativeFrom="column">
                  <wp:posOffset>1417110</wp:posOffset>
                </wp:positionH>
                <wp:positionV relativeFrom="paragraph">
                  <wp:posOffset>3170171</wp:posOffset>
                </wp:positionV>
                <wp:extent cx="444976" cy="197805"/>
                <wp:effectExtent l="0" t="0" r="12700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976" cy="1978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4D7892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CFEB90" id="Rectangle 24" o:spid="_x0000_s1032" style="position:absolute;margin-left:111.6pt;margin-top:249.6pt;width:35.05pt;height:1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" fillcolor="#4472c4 [3204]" strokecolor="#1f3763 [1604]" strokeweight="1pt">
                <v:textbox>
                  <w:txbxContent>
                    <w:p w14:paraId="5B4D7892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c.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5FF41E" wp14:editId="7C24D326">
                <wp:simplePos x="0" y="0"/>
                <wp:positionH relativeFrom="column">
                  <wp:posOffset>3201971</wp:posOffset>
                </wp:positionH>
                <wp:positionV relativeFrom="paragraph">
                  <wp:posOffset>1553845</wp:posOffset>
                </wp:positionV>
                <wp:extent cx="342289" cy="180924"/>
                <wp:effectExtent l="0" t="0" r="13335" b="101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289" cy="18092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E71B7D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b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5FF41E" id="Rectangle 22" o:spid="_x0000_s1033" style="position:absolute;margin-left:252.1pt;margin-top:122.35pt;width:26.9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" fillcolor="#4472c4 [3204]" strokecolor="#1f3763 [1604]" strokeweight="1pt">
                <v:textbox>
                  <w:txbxContent>
                    <w:p w14:paraId="09E71B7D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b. 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C5581C" wp14:editId="4CD20369">
                <wp:simplePos x="0" y="0"/>
                <wp:positionH relativeFrom="column">
                  <wp:posOffset>261067</wp:posOffset>
                </wp:positionH>
                <wp:positionV relativeFrom="paragraph">
                  <wp:posOffset>1551002</wp:posOffset>
                </wp:positionV>
                <wp:extent cx="322580" cy="183183"/>
                <wp:effectExtent l="0" t="0" r="7620" b="762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" cy="18318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FA9782" w14:textId="77777777" w:rsidR="00046850" w:rsidRPr="00276879" w:rsidRDefault="00046850" w:rsidP="000468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C5581C" id="Rectangle 21" o:spid="_x0000_s1034" style="position:absolute;margin-left:20.55pt;margin-top:122.15pt;width:25.4pt;height:1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" fillcolor="#4472c4 [3204]" strokecolor="#1f3763 [1604]" strokeweight="1pt">
                <v:textbox>
                  <w:txbxContent>
                    <w:p w14:paraId="2AFA9782" w14:textId="77777777" w:rsidR="00046850" w:rsidRPr="00276879" w:rsidRDefault="00046850" w:rsidP="00046850">
                      <w:pPr>
                        <w:jc w:val="center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D9B9CC" wp14:editId="4EB99B1A">
            <wp:extent cx="1821484" cy="1725930"/>
            <wp:effectExtent l="0" t="0" r="762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344" cy="1740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802609" wp14:editId="6C400F31">
            <wp:extent cx="2479149" cy="16078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804" cy="161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626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93C887" wp14:editId="7080DB73">
            <wp:extent cx="1920634" cy="1608121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926" cy="161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B952" w14:textId="77777777" w:rsidR="00046850" w:rsidRPr="002626C0" w:rsidRDefault="00046850" w:rsidP="000468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C1E4B70" w14:textId="77777777" w:rsidR="00046850" w:rsidRPr="002626C0" w:rsidRDefault="00046850" w:rsidP="000468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77BD2F" w14:textId="77777777" w:rsidR="0050693C" w:rsidRDefault="0050693C"/>
    <w:sectPr w:rsidR="0050693C" w:rsidSect="005F4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50"/>
    <w:rsid w:val="00046850"/>
    <w:rsid w:val="003E754E"/>
    <w:rsid w:val="00444F11"/>
    <w:rsid w:val="0050693C"/>
    <w:rsid w:val="005F4714"/>
    <w:rsid w:val="00C0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BDD8D"/>
  <w15:chartTrackingRefBased/>
  <w15:docId w15:val="{341D6C3B-F275-F942-8A01-DC5E6C1F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5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3E754E"/>
    <w:pPr>
      <w:tabs>
        <w:tab w:val="right" w:pos="9016"/>
      </w:tabs>
      <w:spacing w:after="0"/>
      <w:jc w:val="both"/>
    </w:pPr>
    <w:rPr>
      <w:rFonts w:ascii="Times New Roman" w:hAnsi="Times New Roman" w:cstheme="majorHAnsi"/>
      <w:bCs/>
      <w:caps/>
      <w:color w:val="000000" w:themeColor="text1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30T09:02:00Z</dcterms:created>
  <dcterms:modified xsi:type="dcterms:W3CDTF">2021-08-30T09:09:00Z</dcterms:modified>
</cp:coreProperties>
</file>